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89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2552"/>
        <w:gridCol w:w="4111"/>
      </w:tblGrid>
      <w:tr w:rsidR="00FD3574" w14:paraId="095F77A0" w14:textId="77777777" w:rsidTr="00DA2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1E94BA59" w14:textId="77777777" w:rsidR="00FD3574" w:rsidRPr="00BD3A53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ell Type</w:t>
            </w:r>
          </w:p>
        </w:tc>
        <w:tc>
          <w:tcPr>
            <w:tcW w:w="2552" w:type="dxa"/>
          </w:tcPr>
          <w:p w14:paraId="4ABDBC8D" w14:textId="77777777" w:rsidR="00FD3574" w:rsidRDefault="00FD3574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ell Subtype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6BF74D5A" w14:textId="77777777" w:rsidR="00FD3574" w:rsidRPr="00BD3A53" w:rsidRDefault="00FD3574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Gene Markers</w:t>
            </w:r>
          </w:p>
        </w:tc>
      </w:tr>
      <w:tr w:rsidR="00FD3574" w14:paraId="0E7F135E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2E7CE767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Epithelial</w:t>
            </w:r>
          </w:p>
        </w:tc>
        <w:tc>
          <w:tcPr>
            <w:tcW w:w="2552" w:type="dxa"/>
          </w:tcPr>
          <w:p w14:paraId="08C62FB1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3620418A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EPCAM</w:t>
            </w:r>
          </w:p>
        </w:tc>
      </w:tr>
      <w:tr w:rsidR="00FD3574" w14:paraId="7BFBF944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3C16B485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E183512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iliated epithelial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11B8DCD1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FOXJ1, TUBB4B</w:t>
            </w:r>
          </w:p>
        </w:tc>
      </w:tr>
      <w:tr w:rsidR="00FD3574" w14:paraId="65C3946C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0C96A084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mmune</w:t>
            </w:r>
          </w:p>
        </w:tc>
        <w:tc>
          <w:tcPr>
            <w:tcW w:w="2552" w:type="dxa"/>
          </w:tcPr>
          <w:p w14:paraId="09989058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3CE62FC6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PTPRC</w:t>
            </w:r>
          </w:p>
        </w:tc>
      </w:tr>
      <w:tr w:rsidR="00FD3574" w14:paraId="5A2A7F47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1B21D6BE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mmune - Myeloid</w:t>
            </w:r>
          </w:p>
        </w:tc>
        <w:tc>
          <w:tcPr>
            <w:tcW w:w="2552" w:type="dxa"/>
          </w:tcPr>
          <w:p w14:paraId="7C37F2E3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096DF3B1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TYROBP, LYZ, FCER1G</w:t>
            </w:r>
          </w:p>
        </w:tc>
      </w:tr>
      <w:tr w:rsidR="00FD3574" w14:paraId="76A6AEC8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2B61A68E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C3F4E4E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crophage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03ABF36F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CD68, GPNMB, CTSB, FN1</w:t>
            </w:r>
          </w:p>
        </w:tc>
      </w:tr>
      <w:tr w:rsidR="00FD3574" w14:paraId="52EA6945" w14:textId="77777777" w:rsidTr="00DA2E79">
        <w:trPr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738C171A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05F48BD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lveolar macrophage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42766416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MARCO, PPARG, FABP4</w:t>
            </w:r>
          </w:p>
        </w:tc>
      </w:tr>
      <w:tr w:rsidR="00FD3574" w14:paraId="0D0C8C0C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05D56EA3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8020C46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nocyte-like macrophage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319DC7F3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VCAN, FCN1, S100A9, EMP3, TYMP</w:t>
            </w:r>
          </w:p>
        </w:tc>
      </w:tr>
      <w:tr w:rsidR="00FD3574" w14:paraId="0827BA11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356568E0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E751BEA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rstitial-like macrophage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3DBC9EE0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LGMN, MARCKS, MS4A6A</w:t>
            </w:r>
          </w:p>
        </w:tc>
      </w:tr>
      <w:tr w:rsidR="00FD3574" w14:paraId="383F4895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7719C49C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2989BD8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oliferating macrophage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239F7B06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STMN1, PTTG1, CKS1B</w:t>
            </w:r>
          </w:p>
        </w:tc>
      </w:tr>
      <w:tr w:rsidR="00FD3574" w14:paraId="2499607D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6ED046D4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mmune - Dendritic</w:t>
            </w:r>
          </w:p>
        </w:tc>
        <w:tc>
          <w:tcPr>
            <w:tcW w:w="2552" w:type="dxa"/>
          </w:tcPr>
          <w:p w14:paraId="473A36E4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1F5896AE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ZBTB46, FLT3</w:t>
            </w:r>
          </w:p>
        </w:tc>
      </w:tr>
      <w:tr w:rsidR="00FD3574" w14:paraId="35305049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2B1755A2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93CE080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C1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6F7D4E43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XCR1, CLEC9A, CLNK</w:t>
            </w:r>
          </w:p>
        </w:tc>
      </w:tr>
      <w:tr w:rsidR="00FD3574" w14:paraId="4ACD1E83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1984C262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521F67B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C2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52F98E18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PKIB, CLEC10A, CD1E</w:t>
            </w:r>
          </w:p>
        </w:tc>
      </w:tr>
      <w:tr w:rsidR="00FD3574" w14:paraId="07A05390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3A1861BB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46A0A1D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igratory DC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0312E9CF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TMEM176A, BIRC3, CCL22</w:t>
            </w:r>
          </w:p>
        </w:tc>
      </w:tr>
      <w:tr w:rsidR="00FD3574" w14:paraId="55E85C57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2CB278FB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mmune - Lymphoid</w:t>
            </w:r>
          </w:p>
        </w:tc>
        <w:tc>
          <w:tcPr>
            <w:tcW w:w="2552" w:type="dxa"/>
          </w:tcPr>
          <w:p w14:paraId="55D81275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5D4908ED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CD2, GZMA, IL32, NKG7, CD69, CCL5</w:t>
            </w:r>
          </w:p>
        </w:tc>
      </w:tr>
      <w:tr w:rsidR="00FD3574" w14:paraId="2AF4830B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4E2B5331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F23539E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 cell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394BC5EA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BD3A53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MS4A1, BANK1, IGKC</w:t>
            </w:r>
          </w:p>
        </w:tc>
      </w:tr>
      <w:tr w:rsidR="00FD3574" w14:paraId="4BB288C8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0153F918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D87B4C3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K cell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2A2E424F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633888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NKG7, GNLY, KLRD1</w:t>
            </w:r>
          </w:p>
        </w:tc>
      </w:tr>
      <w:tr w:rsidR="00FD3574" w14:paraId="74E0DAAE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1B364C12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D10FD73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 cell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5FD7CD03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633888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TRBC2, CD3D, CD3G</w:t>
            </w:r>
          </w:p>
        </w:tc>
      </w:tr>
      <w:tr w:rsidR="00FD3574" w14:paraId="1A8AFAFA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7132494F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1333E88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D8 effector T cell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15F2B15D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633888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CCL5, CCL4, GZMB</w:t>
            </w:r>
          </w:p>
        </w:tc>
      </w:tr>
      <w:tr w:rsidR="00FD3574" w14:paraId="5825B82A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60CB1984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A9ECED8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D4 effector T cell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697211E7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633888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CD4, CD2, TRAC, IL32</w:t>
            </w:r>
          </w:p>
        </w:tc>
      </w:tr>
      <w:tr w:rsidR="00FD3574" w14:paraId="1A53C3A7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3A16F6A7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E0144E1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D4 helper T cell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31BC27E8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633888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KLF6, JUND, TRAT1</w:t>
            </w:r>
          </w:p>
        </w:tc>
      </w:tr>
      <w:tr w:rsidR="00FD3574" w14:paraId="0C299013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1A85A561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4262733" w14:textId="77777777" w:rsidR="00FD3574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gulatory T cell</w:t>
            </w: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16BA8268" w14:textId="77777777" w:rsidR="00FD3574" w:rsidRPr="00BD3A53" w:rsidRDefault="00FD3574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633888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CCL5 (low), TRAC, IL32</w:t>
            </w:r>
          </w:p>
        </w:tc>
      </w:tr>
      <w:tr w:rsidR="00FD3574" w14:paraId="68B7E1AD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Mar>
              <w:left w:w="108" w:type="dxa"/>
              <w:right w:w="108" w:type="dxa"/>
            </w:tcMar>
          </w:tcPr>
          <w:p w14:paraId="3188D689" w14:textId="77777777" w:rsidR="00FD3574" w:rsidRDefault="00FD3574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mmune - Mast Cell</w:t>
            </w:r>
          </w:p>
        </w:tc>
        <w:tc>
          <w:tcPr>
            <w:tcW w:w="2552" w:type="dxa"/>
          </w:tcPr>
          <w:p w14:paraId="699B10FF" w14:textId="77777777" w:rsidR="00FD3574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4111" w:type="dxa"/>
            <w:tcMar>
              <w:left w:w="108" w:type="dxa"/>
              <w:right w:w="108" w:type="dxa"/>
            </w:tcMar>
          </w:tcPr>
          <w:p w14:paraId="7CE7EE8F" w14:textId="77777777" w:rsidR="00FD3574" w:rsidRPr="00BD3A53" w:rsidRDefault="00FD3574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85241C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MS4A2, SLC18A2, TPSAB1</w:t>
            </w:r>
          </w:p>
        </w:tc>
      </w:tr>
    </w:tbl>
    <w:p w14:paraId="698CFEE2" w14:textId="77777777" w:rsidR="00D45B89" w:rsidRDefault="00D45B89"/>
    <w:sectPr w:rsidR="00D45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574"/>
    <w:rsid w:val="00467FC7"/>
    <w:rsid w:val="005A1544"/>
    <w:rsid w:val="00D45B89"/>
    <w:rsid w:val="00E235E7"/>
    <w:rsid w:val="00E24B60"/>
    <w:rsid w:val="00EE5F3E"/>
    <w:rsid w:val="00FD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37CA0"/>
  <w15:chartTrackingRefBased/>
  <w15:docId w15:val="{B6584434-14C3-468B-9604-5F9F41427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574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5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5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57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57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57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57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57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57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57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3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57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3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57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3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574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3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57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D3574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-Ying Zhang</dc:creator>
  <cp:keywords/>
  <dc:description/>
  <cp:lastModifiedBy>Lai-Ying Zhang</cp:lastModifiedBy>
  <cp:revision>1</cp:revision>
  <dcterms:created xsi:type="dcterms:W3CDTF">2026-04-11T06:54:00Z</dcterms:created>
  <dcterms:modified xsi:type="dcterms:W3CDTF">2026-04-11T06:55:00Z</dcterms:modified>
</cp:coreProperties>
</file>